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05CC6" w14:textId="16AB04D1" w:rsidR="00E7182B" w:rsidRPr="00A10E8F" w:rsidRDefault="00A10E8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10E8F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10E8F">
        <w:rPr>
          <w:rFonts w:ascii="Times New Roman" w:hAnsi="Times New Roman" w:cs="Times New Roman"/>
          <w:b/>
          <w:sz w:val="24"/>
          <w:szCs w:val="24"/>
        </w:rPr>
        <w:t xml:space="preserve">Summary of BLASTN results of RepeatModeler consensus sequences against the genome of </w:t>
      </w:r>
      <w:r w:rsidRPr="00A10E8F">
        <w:rPr>
          <w:rFonts w:ascii="Times New Roman" w:hAnsi="Times New Roman" w:cs="Times New Roman"/>
          <w:b/>
          <w:i/>
          <w:sz w:val="24"/>
          <w:szCs w:val="24"/>
        </w:rPr>
        <w:t xml:space="preserve">Candidatus </w:t>
      </w:r>
      <w:r w:rsidRPr="00A10E8F">
        <w:rPr>
          <w:rFonts w:ascii="Times New Roman" w:hAnsi="Times New Roman" w:cs="Times New Roman"/>
          <w:b/>
          <w:sz w:val="24"/>
          <w:szCs w:val="24"/>
        </w:rPr>
        <w:t>Thiomargarita nelsonii Hydrate Ridge Bud S10.</w:t>
      </w:r>
    </w:p>
    <w:p w14:paraId="46D42253" w14:textId="77777777" w:rsidR="00C95B26" w:rsidRPr="00A10E8F" w:rsidRDefault="00C95B2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6"/>
        <w:gridCol w:w="896"/>
        <w:gridCol w:w="666"/>
        <w:gridCol w:w="1150"/>
        <w:gridCol w:w="5058"/>
      </w:tblGrid>
      <w:tr w:rsidR="00877E87" w:rsidRPr="00A10E8F" w14:paraId="2FF4AC45" w14:textId="77777777" w:rsidTr="000D5F0B">
        <w:tc>
          <w:tcPr>
            <w:tcW w:w="0" w:type="auto"/>
          </w:tcPr>
          <w:p w14:paraId="53359E25" w14:textId="77777777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Family Number</w:t>
            </w:r>
          </w:p>
        </w:tc>
        <w:tc>
          <w:tcPr>
            <w:tcW w:w="0" w:type="auto"/>
          </w:tcPr>
          <w:p w14:paraId="4B00E308" w14:textId="77777777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  <w:p w14:paraId="7C1291D4" w14:textId="7CDF2CCA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bps</w:t>
            </w:r>
            <w:proofErr w:type="gramEnd"/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F716FBE" w14:textId="77777777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RM Hits</w:t>
            </w:r>
          </w:p>
        </w:tc>
        <w:tc>
          <w:tcPr>
            <w:tcW w:w="0" w:type="auto"/>
          </w:tcPr>
          <w:p w14:paraId="020B8C4B" w14:textId="77777777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Contigs</w:t>
            </w:r>
          </w:p>
          <w:p w14:paraId="1718592D" w14:textId="30E50A48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  <w:p w14:paraId="5DC83A9B" w14:textId="64FA101E" w:rsidR="000D5F0B" w:rsidRPr="00A10E8F" w:rsidRDefault="006072F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BLASTN</w:t>
            </w:r>
          </w:p>
          <w:p w14:paraId="5E9DD8B2" w14:textId="0E32E5B6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Hits</w:t>
            </w:r>
          </w:p>
        </w:tc>
        <w:tc>
          <w:tcPr>
            <w:tcW w:w="0" w:type="auto"/>
          </w:tcPr>
          <w:p w14:paraId="6DD8C46E" w14:textId="41185C68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</w:tr>
      <w:tr w:rsidR="00877E87" w:rsidRPr="00A10E8F" w14:paraId="2CAC03FE" w14:textId="77777777" w:rsidTr="000D5F0B">
        <w:tc>
          <w:tcPr>
            <w:tcW w:w="0" w:type="auto"/>
          </w:tcPr>
          <w:p w14:paraId="588193BA" w14:textId="657D2CF7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E0D3D67" w14:textId="77777777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0" w:type="auto"/>
          </w:tcPr>
          <w:p w14:paraId="5CF99BC4" w14:textId="77777777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54D13DFA" w14:textId="51A332C2" w:rsidR="000D5F0B" w:rsidRPr="00A10E8F" w:rsidRDefault="000D5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50/439</w:t>
            </w:r>
          </w:p>
        </w:tc>
        <w:tc>
          <w:tcPr>
            <w:tcW w:w="0" w:type="auto"/>
          </w:tcPr>
          <w:p w14:paraId="6ED99813" w14:textId="2BE3C4F7" w:rsidR="000D5F0B" w:rsidRPr="00A10E8F" w:rsidRDefault="000D5F0B" w:rsidP="00757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Contains hairpin loop</w:t>
            </w:r>
            <w:r w:rsidR="002F5CB3" w:rsidRPr="00A10E8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2F5CB3" w:rsidRPr="00A10E8F">
              <w:rPr>
                <w:rFonts w:ascii="Times New Roman" w:hAnsi="Times New Roman" w:cs="Times New Roman"/>
                <w:sz w:val="24"/>
                <w:szCs w:val="24"/>
              </w:rPr>
              <w:t>homologues occur</w:t>
            </w: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5CB3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broadly </w:t>
            </w: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across the genome with annotations both in hypothetical genes</w:t>
            </w:r>
            <w:r w:rsidR="00757D68" w:rsidRPr="00A10E8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as well as</w:t>
            </w:r>
            <w:r w:rsidR="00757D68" w:rsidRPr="00A10E8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10E8F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intergenic space. </w:t>
            </w:r>
            <w:r w:rsidR="00757D68" w:rsidRPr="00A10E8F">
              <w:rPr>
                <w:rFonts w:ascii="Times New Roman" w:hAnsi="Times New Roman" w:cs="Times New Roman"/>
                <w:sz w:val="24"/>
                <w:szCs w:val="24"/>
              </w:rPr>
              <w:t>No hits NCBI CDD.</w:t>
            </w:r>
          </w:p>
        </w:tc>
      </w:tr>
      <w:tr w:rsidR="00877E87" w:rsidRPr="00A10E8F" w14:paraId="12A9E260" w14:textId="77777777" w:rsidTr="000D5F0B">
        <w:tc>
          <w:tcPr>
            <w:tcW w:w="0" w:type="auto"/>
          </w:tcPr>
          <w:p w14:paraId="5E22011C" w14:textId="77777777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59918735" w14:textId="58F36A67" w:rsidR="000D5F0B" w:rsidRPr="00A10E8F" w:rsidRDefault="000D5F0B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2294</w:t>
            </w:r>
          </w:p>
        </w:tc>
        <w:tc>
          <w:tcPr>
            <w:tcW w:w="0" w:type="auto"/>
          </w:tcPr>
          <w:p w14:paraId="3EFCD5A5" w14:textId="43E5F272" w:rsidR="000D5F0B" w:rsidRPr="00A10E8F" w:rsidRDefault="000C6B11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B70C51E" w14:textId="6792DB20" w:rsidR="000D5F0B" w:rsidRPr="00A10E8F" w:rsidRDefault="000C6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41/439</w:t>
            </w:r>
          </w:p>
        </w:tc>
        <w:tc>
          <w:tcPr>
            <w:tcW w:w="0" w:type="auto"/>
          </w:tcPr>
          <w:p w14:paraId="049CE92C" w14:textId="3BB989AB" w:rsidR="000D5F0B" w:rsidRPr="00A10E8F" w:rsidRDefault="009A0CF8" w:rsidP="00757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Top </w:t>
            </w:r>
            <w:r w:rsidR="006072FB" w:rsidRPr="00A10E8F">
              <w:rPr>
                <w:rFonts w:ascii="Times New Roman" w:hAnsi="Times New Roman" w:cs="Times New Roman"/>
                <w:sz w:val="24"/>
                <w:szCs w:val="24"/>
              </w:rPr>
              <w:t>BLASTN</w:t>
            </w: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hits with hypothetical genes with CHAT domains and </w:t>
            </w:r>
            <w:proofErr w:type="spellStart"/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="00A10E8F" w:rsidRPr="00A10E8F">
              <w:rPr>
                <w:rFonts w:ascii="Times New Roman" w:hAnsi="Times New Roman" w:cs="Times New Roman"/>
                <w:sz w:val="24"/>
                <w:szCs w:val="24"/>
              </w:rPr>
              <w:t>ratricopetide</w:t>
            </w:r>
            <w:proofErr w:type="spellEnd"/>
            <w:r w:rsidR="00A10E8F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repeat elements. </w:t>
            </w: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Homologues occur broadly across the genome, e</w:t>
            </w:r>
            <w:r w:rsidR="00395D95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r w:rsidR="000C6B11" w:rsidRPr="00A10E8F">
              <w:rPr>
                <w:rFonts w:ascii="Times New Roman" w:hAnsi="Times New Roman" w:cs="Times New Roman"/>
                <w:sz w:val="24"/>
                <w:szCs w:val="24"/>
              </w:rPr>
              <w:t>to bps</w:t>
            </w:r>
            <w:r w:rsidR="00395D95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between </w:t>
            </w:r>
            <w:r w:rsidR="00611ED2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bases </w:t>
            </w:r>
            <w:r w:rsidR="00395D95" w:rsidRPr="00A10E8F">
              <w:rPr>
                <w:rFonts w:ascii="Times New Roman" w:hAnsi="Times New Roman" w:cs="Times New Roman"/>
                <w:sz w:val="24"/>
                <w:szCs w:val="24"/>
              </w:rPr>
              <w:t>593…653</w:t>
            </w:r>
            <w:r w:rsidR="009C390F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which often is intergenic.</w:t>
            </w:r>
            <w:r w:rsidR="00877E87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NCBI </w:t>
            </w:r>
            <w:r w:rsidR="00757D68" w:rsidRPr="00A10E8F">
              <w:rPr>
                <w:rFonts w:ascii="Times New Roman" w:hAnsi="Times New Roman" w:cs="Times New Roman"/>
                <w:sz w:val="24"/>
                <w:szCs w:val="24"/>
              </w:rPr>
              <w:t>CDD</w:t>
            </w:r>
            <w:r w:rsidR="00877E87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hits indicated tandem </w:t>
            </w:r>
            <w:r w:rsidR="00202C55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TPR_10 (pfam_13374) and tandem CHAT superfamily domains (pfam12770) as well.  CHAT domain containing genes include </w:t>
            </w:r>
            <w:proofErr w:type="spellStart"/>
            <w:r w:rsidR="00202C55" w:rsidRPr="00A10E8F">
              <w:rPr>
                <w:rFonts w:ascii="Times New Roman" w:hAnsi="Times New Roman" w:cs="Times New Roman"/>
                <w:sz w:val="24"/>
                <w:szCs w:val="24"/>
              </w:rPr>
              <w:t>caspases</w:t>
            </w:r>
            <w:proofErr w:type="spellEnd"/>
            <w:r w:rsidR="00202C55" w:rsidRPr="00A10E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77E87" w:rsidRPr="00A10E8F" w14:paraId="2C6117D6" w14:textId="77777777" w:rsidTr="000D5F0B">
        <w:tc>
          <w:tcPr>
            <w:tcW w:w="0" w:type="auto"/>
          </w:tcPr>
          <w:p w14:paraId="1A5E48DB" w14:textId="07ED410E" w:rsidR="000D5F0B" w:rsidRPr="00A10E8F" w:rsidRDefault="000C6B11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2E1DB414" w14:textId="4A1BFFDF" w:rsidR="000D5F0B" w:rsidRPr="00A10E8F" w:rsidRDefault="000C6B11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3179</w:t>
            </w:r>
          </w:p>
        </w:tc>
        <w:tc>
          <w:tcPr>
            <w:tcW w:w="0" w:type="auto"/>
          </w:tcPr>
          <w:p w14:paraId="449237C9" w14:textId="25642A8B" w:rsidR="000D5F0B" w:rsidRPr="00A10E8F" w:rsidRDefault="007D2B8E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392064C0" w14:textId="7E2EF772" w:rsidR="000D5F0B" w:rsidRPr="00A10E8F" w:rsidRDefault="000C6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00/439</w:t>
            </w:r>
          </w:p>
        </w:tc>
        <w:tc>
          <w:tcPr>
            <w:tcW w:w="0" w:type="auto"/>
          </w:tcPr>
          <w:p w14:paraId="3872EFAA" w14:textId="04B43313" w:rsidR="000D5F0B" w:rsidRPr="00A10E8F" w:rsidRDefault="007D2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Group II introns and their remnants, many annotated by IMG</w:t>
            </w:r>
            <w:r w:rsidR="00730F83" w:rsidRPr="00A10E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92E63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 Motifs include reverse transcriptase, HNH endonuclease, and IMG detected Group II catalytic region.</w:t>
            </w:r>
          </w:p>
        </w:tc>
      </w:tr>
      <w:tr w:rsidR="00877E87" w:rsidRPr="00A10E8F" w14:paraId="29F19015" w14:textId="77777777" w:rsidTr="000D5F0B">
        <w:tc>
          <w:tcPr>
            <w:tcW w:w="0" w:type="auto"/>
          </w:tcPr>
          <w:p w14:paraId="23DC46BC" w14:textId="33E5752D" w:rsidR="000D5F0B" w:rsidRPr="00A10E8F" w:rsidRDefault="000C6B11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5492538B" w14:textId="2F33F258" w:rsidR="000D5F0B" w:rsidRPr="00A10E8F" w:rsidRDefault="000C6B11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0" w:type="auto"/>
          </w:tcPr>
          <w:p w14:paraId="0C9BCCA6" w14:textId="0BA87384" w:rsidR="000D5F0B" w:rsidRPr="00A10E8F" w:rsidRDefault="007049AC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05C017B2" w14:textId="6AD7BC62" w:rsidR="000D5F0B" w:rsidRPr="00A10E8F" w:rsidRDefault="000C6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41/439</w:t>
            </w:r>
          </w:p>
        </w:tc>
        <w:tc>
          <w:tcPr>
            <w:tcW w:w="0" w:type="auto"/>
          </w:tcPr>
          <w:p w14:paraId="5006A4EA" w14:textId="6BE51634" w:rsidR="000D5F0B" w:rsidRPr="00A10E8F" w:rsidRDefault="006072FB" w:rsidP="009D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BLASTN</w:t>
            </w:r>
            <w:r w:rsidR="00A20392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hits with </w:t>
            </w:r>
            <w:r w:rsidR="005A0B3D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hypothetical genes with </w:t>
            </w:r>
            <w:proofErr w:type="spellStart"/>
            <w:r w:rsidR="00A20392" w:rsidRPr="00A10E8F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="009D010B" w:rsidRPr="00A10E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D2277" w:rsidRPr="00A10E8F">
              <w:rPr>
                <w:rFonts w:ascii="Times New Roman" w:hAnsi="Times New Roman" w:cs="Times New Roman"/>
                <w:sz w:val="24"/>
                <w:szCs w:val="24"/>
              </w:rPr>
              <w:t>rich repeats</w:t>
            </w:r>
            <w:proofErr w:type="gramEnd"/>
            <w:r w:rsidR="00ED2277" w:rsidRPr="00A10E8F">
              <w:rPr>
                <w:rFonts w:ascii="Times New Roman" w:hAnsi="Times New Roman" w:cs="Times New Roman"/>
                <w:sz w:val="24"/>
                <w:szCs w:val="24"/>
              </w:rPr>
              <w:t>, CRISPR el</w:t>
            </w:r>
            <w:r w:rsidR="00A20392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ements, </w:t>
            </w:r>
            <w:proofErr w:type="spellStart"/>
            <w:r w:rsidR="00A20392" w:rsidRPr="00A10E8F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="00A20392" w:rsidRPr="00A10E8F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877E87" w:rsidRPr="00A10E8F" w14:paraId="6773F360" w14:textId="77777777" w:rsidTr="000D5F0B">
        <w:tc>
          <w:tcPr>
            <w:tcW w:w="0" w:type="auto"/>
          </w:tcPr>
          <w:p w14:paraId="33313EC3" w14:textId="04CD16F1" w:rsidR="000D5F0B" w:rsidRPr="00A10E8F" w:rsidRDefault="000C6B11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0" w:type="auto"/>
          </w:tcPr>
          <w:p w14:paraId="03417D1C" w14:textId="76E4D5C2" w:rsidR="000D5F0B" w:rsidRPr="00A10E8F" w:rsidRDefault="000C6B11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0" w:type="auto"/>
          </w:tcPr>
          <w:p w14:paraId="02694C7B" w14:textId="7117296E" w:rsidR="000D5F0B" w:rsidRPr="00A10E8F" w:rsidRDefault="007618A0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4E3F27D2" w14:textId="7162F20F" w:rsidR="000D5F0B" w:rsidRPr="00A10E8F" w:rsidRDefault="000C6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303/439</w:t>
            </w:r>
          </w:p>
        </w:tc>
        <w:tc>
          <w:tcPr>
            <w:tcW w:w="0" w:type="auto"/>
          </w:tcPr>
          <w:p w14:paraId="1CA7ABBB" w14:textId="4DE68855" w:rsidR="000D5F0B" w:rsidRPr="00A10E8F" w:rsidRDefault="00761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Contains palindromic regions</w:t>
            </w:r>
            <w:r w:rsidR="008D58C5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30A9B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intergenic and </w:t>
            </w:r>
            <w:r w:rsidR="008D58C5" w:rsidRPr="00A10E8F">
              <w:rPr>
                <w:rFonts w:ascii="Times New Roman" w:hAnsi="Times New Roman" w:cs="Times New Roman"/>
                <w:sz w:val="24"/>
                <w:szCs w:val="24"/>
              </w:rPr>
              <w:t>commonly associated with Family 318</w:t>
            </w:r>
            <w:r w:rsidR="00730F83" w:rsidRPr="00A10E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0A9B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77E87" w:rsidRPr="00A10E8F" w14:paraId="60EFF3F7" w14:textId="77777777" w:rsidTr="000D5F0B">
        <w:tc>
          <w:tcPr>
            <w:tcW w:w="0" w:type="auto"/>
          </w:tcPr>
          <w:p w14:paraId="664CA940" w14:textId="4AF5DBFD" w:rsidR="000D5F0B" w:rsidRPr="00A10E8F" w:rsidRDefault="000C6B11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0" w:type="auto"/>
          </w:tcPr>
          <w:p w14:paraId="2605F45D" w14:textId="43E971BB" w:rsidR="000D5F0B" w:rsidRPr="00A10E8F" w:rsidRDefault="000C6B11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015</w:t>
            </w:r>
          </w:p>
        </w:tc>
        <w:tc>
          <w:tcPr>
            <w:tcW w:w="0" w:type="auto"/>
          </w:tcPr>
          <w:p w14:paraId="4D7C4DC7" w14:textId="699D665F" w:rsidR="000D5F0B" w:rsidRPr="00A10E8F" w:rsidRDefault="007618A0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3509000F" w14:textId="7BED3064" w:rsidR="000D5F0B" w:rsidRPr="00A10E8F" w:rsidRDefault="000C6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210/439</w:t>
            </w:r>
          </w:p>
        </w:tc>
        <w:tc>
          <w:tcPr>
            <w:tcW w:w="0" w:type="auto"/>
          </w:tcPr>
          <w:p w14:paraId="34C0BBC3" w14:textId="3691D0E5" w:rsidR="000D5F0B" w:rsidRPr="00A10E8F" w:rsidRDefault="00761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Contains palindromic regions, commonly associated with Family 176</w:t>
            </w:r>
            <w:r w:rsidR="001B4D72" w:rsidRPr="00A10E8F">
              <w:rPr>
                <w:rFonts w:ascii="Times New Roman" w:hAnsi="Times New Roman" w:cs="Times New Roman"/>
                <w:sz w:val="24"/>
                <w:szCs w:val="24"/>
              </w:rPr>
              <w:t>, occurs broadly across genome esp. bps between 1986…2026</w:t>
            </w:r>
            <w:r w:rsidR="00A10E8F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730A9B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Top </w:t>
            </w:r>
            <w:r w:rsidR="006072FB" w:rsidRPr="00A10E8F">
              <w:rPr>
                <w:rFonts w:ascii="Times New Roman" w:hAnsi="Times New Roman" w:cs="Times New Roman"/>
                <w:sz w:val="24"/>
                <w:szCs w:val="24"/>
              </w:rPr>
              <w:t>BLASTN</w:t>
            </w:r>
            <w:r w:rsidR="00730A9B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hits with P-type ATPases</w:t>
            </w:r>
            <w:r w:rsidR="00730F83" w:rsidRPr="00A10E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23DD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72707" w:rsidRPr="00A10E8F">
              <w:rPr>
                <w:rFonts w:ascii="Times New Roman" w:hAnsi="Times New Roman" w:cs="Times New Roman"/>
                <w:sz w:val="24"/>
                <w:szCs w:val="24"/>
              </w:rPr>
              <w:t>NCBI Conserved Domain hit (</w:t>
            </w:r>
            <w:r w:rsidR="00611ED2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bases </w:t>
            </w:r>
            <w:r w:rsidR="00972707" w:rsidRPr="00A10E8F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  <w:r w:rsidR="00611ED2" w:rsidRPr="00A10E8F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972707" w:rsidRPr="00A10E8F">
              <w:rPr>
                <w:rFonts w:ascii="Times New Roman" w:hAnsi="Times New Roman" w:cs="Times New Roman"/>
                <w:sz w:val="24"/>
                <w:szCs w:val="24"/>
              </w:rPr>
              <w:t>411, E-value 9.80e</w:t>
            </w:r>
            <w:r w:rsidR="00972707" w:rsidRPr="00A10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  <w:r w:rsidR="00972707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) was </w:t>
            </w:r>
            <w:r w:rsidR="0007078D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Eukaryotic </w:t>
            </w:r>
            <w:r w:rsidR="00972707" w:rsidRPr="00A10E8F">
              <w:rPr>
                <w:rFonts w:ascii="Times New Roman" w:hAnsi="Times New Roman" w:cs="Times New Roman"/>
                <w:sz w:val="24"/>
                <w:szCs w:val="24"/>
              </w:rPr>
              <w:t>RNA polymerase I subunit RPA34.5 and a Cation transport ATPase (COG2217</w:t>
            </w:r>
            <w:r w:rsidR="00611ED2" w:rsidRPr="00A10E8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72707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1ED2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bases </w:t>
            </w:r>
            <w:r w:rsidR="00972707" w:rsidRPr="00A10E8F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  <w:r w:rsidR="00611ED2" w:rsidRPr="00A10E8F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972707" w:rsidRPr="00A10E8F">
              <w:rPr>
                <w:rFonts w:ascii="Times New Roman" w:hAnsi="Times New Roman" w:cs="Times New Roman"/>
                <w:sz w:val="24"/>
                <w:szCs w:val="24"/>
              </w:rPr>
              <w:t>739, 5.20e</w:t>
            </w:r>
            <w:r w:rsidR="00972707" w:rsidRPr="00A10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</w:t>
            </w:r>
            <w:r w:rsidR="00972707" w:rsidRPr="00A10E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77E87" w:rsidRPr="00A10E8F" w14:paraId="4A832AF0" w14:textId="77777777" w:rsidTr="000D5F0B">
        <w:tc>
          <w:tcPr>
            <w:tcW w:w="0" w:type="auto"/>
          </w:tcPr>
          <w:p w14:paraId="706F398C" w14:textId="55055AD7" w:rsidR="000D5F0B" w:rsidRPr="00A10E8F" w:rsidRDefault="000C6B11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0" w:type="auto"/>
          </w:tcPr>
          <w:p w14:paraId="75FFA27F" w14:textId="6DBCEF51" w:rsidR="000D5F0B" w:rsidRPr="00A10E8F" w:rsidRDefault="000C6B11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2133</w:t>
            </w:r>
          </w:p>
        </w:tc>
        <w:tc>
          <w:tcPr>
            <w:tcW w:w="0" w:type="auto"/>
          </w:tcPr>
          <w:p w14:paraId="6B09DF0A" w14:textId="294A8C34" w:rsidR="000D5F0B" w:rsidRPr="00A10E8F" w:rsidRDefault="007618A0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76F076D4" w14:textId="556671C6" w:rsidR="000D5F0B" w:rsidRPr="00A10E8F" w:rsidRDefault="000C6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44/439</w:t>
            </w:r>
          </w:p>
        </w:tc>
        <w:tc>
          <w:tcPr>
            <w:tcW w:w="0" w:type="auto"/>
          </w:tcPr>
          <w:p w14:paraId="74BE7B0A" w14:textId="2EDB9D7B" w:rsidR="000D5F0B" w:rsidRPr="00A10E8F" w:rsidRDefault="00396C0F" w:rsidP="00757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Top </w:t>
            </w:r>
            <w:r w:rsidR="006072FB" w:rsidRPr="00A10E8F">
              <w:rPr>
                <w:rFonts w:ascii="Times New Roman" w:hAnsi="Times New Roman" w:cs="Times New Roman"/>
                <w:sz w:val="24"/>
                <w:szCs w:val="24"/>
              </w:rPr>
              <w:t>BLASTN</w:t>
            </w: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hits (e</w:t>
            </w:r>
            <w:r w:rsidR="00A10E8F" w:rsidRPr="00A10E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value = 0) hits multiple hypothetical genes and the intergenic space around them but one gene </w:t>
            </w:r>
            <w:proofErr w:type="gramStart"/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annotated as DDE domain transposase (pfam01609).</w:t>
            </w:r>
            <w:r w:rsidR="00A16FBD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 The top NCBI </w:t>
            </w:r>
            <w:r w:rsidR="00757D68" w:rsidRPr="00A10E8F">
              <w:rPr>
                <w:rFonts w:ascii="Times New Roman" w:hAnsi="Times New Roman" w:cs="Times New Roman"/>
                <w:sz w:val="24"/>
                <w:szCs w:val="24"/>
              </w:rPr>
              <w:t>CDD</w:t>
            </w:r>
            <w:r w:rsidR="00A16FBD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hit (</w:t>
            </w:r>
            <w:r w:rsidR="00877E87" w:rsidRPr="00A10E8F">
              <w:rPr>
                <w:rFonts w:ascii="Times New Roman" w:hAnsi="Times New Roman" w:cs="Times New Roman"/>
                <w:sz w:val="24"/>
                <w:szCs w:val="24"/>
              </w:rPr>
              <w:t>bases 1878</w:t>
            </w:r>
            <w:proofErr w:type="gramStart"/>
            <w:r w:rsidR="00877E87" w:rsidRPr="00A10E8F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="00611ED2" w:rsidRPr="00A10E8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77E87" w:rsidRPr="00A10E8F">
              <w:rPr>
                <w:rFonts w:ascii="Times New Roman" w:hAnsi="Times New Roman" w:cs="Times New Roman"/>
                <w:sz w:val="24"/>
                <w:szCs w:val="24"/>
              </w:rPr>
              <w:t>2054</w:t>
            </w:r>
            <w:proofErr w:type="gramEnd"/>
            <w:r w:rsidR="00877E87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16FBD" w:rsidRPr="00A10E8F">
              <w:rPr>
                <w:rFonts w:ascii="Times New Roman" w:hAnsi="Times New Roman" w:cs="Times New Roman"/>
                <w:sz w:val="24"/>
                <w:szCs w:val="24"/>
              </w:rPr>
              <w:t>E-value1.27e</w:t>
            </w:r>
            <w:r w:rsidR="00A16FBD" w:rsidRPr="00A10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="00A16FBD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) was </w:t>
            </w:r>
            <w:r w:rsidR="0007078D"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Eukaryotic </w:t>
            </w:r>
            <w:r w:rsidR="00A16FBD" w:rsidRPr="00A10E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77E87" w:rsidRPr="00A10E8F">
              <w:rPr>
                <w:rFonts w:ascii="Times New Roman" w:hAnsi="Times New Roman" w:cs="Times New Roman"/>
                <w:sz w:val="24"/>
                <w:szCs w:val="24"/>
              </w:rPr>
              <w:t>NA polymerase I subunit RPA34.5.</w:t>
            </w:r>
          </w:p>
        </w:tc>
      </w:tr>
      <w:tr w:rsidR="00877E87" w:rsidRPr="00A10E8F" w14:paraId="1031575E" w14:textId="77777777" w:rsidTr="000D5F0B">
        <w:tc>
          <w:tcPr>
            <w:tcW w:w="0" w:type="auto"/>
          </w:tcPr>
          <w:p w14:paraId="37152DAE" w14:textId="72F72D25" w:rsidR="000C6B11" w:rsidRPr="00A10E8F" w:rsidRDefault="007618A0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0" w:type="auto"/>
          </w:tcPr>
          <w:p w14:paraId="42862ADA" w14:textId="732D325C" w:rsidR="000C6B11" w:rsidRPr="00A10E8F" w:rsidRDefault="0035250C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808</w:t>
            </w:r>
          </w:p>
        </w:tc>
        <w:tc>
          <w:tcPr>
            <w:tcW w:w="0" w:type="auto"/>
          </w:tcPr>
          <w:p w14:paraId="3026C157" w14:textId="55BD8474" w:rsidR="000C6B11" w:rsidRPr="00A10E8F" w:rsidRDefault="007618A0" w:rsidP="000D5F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59D3FFC5" w14:textId="5627A619" w:rsidR="000C6B11" w:rsidRPr="00A10E8F" w:rsidRDefault="000C6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38/439</w:t>
            </w:r>
          </w:p>
        </w:tc>
        <w:tc>
          <w:tcPr>
            <w:tcW w:w="0" w:type="auto"/>
          </w:tcPr>
          <w:p w14:paraId="35080840" w14:textId="457183D7" w:rsidR="000C6B11" w:rsidRPr="00A10E8F" w:rsidRDefault="00730F83" w:rsidP="00D22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Top </w:t>
            </w:r>
            <w:r w:rsidR="006072FB" w:rsidRPr="00A10E8F">
              <w:rPr>
                <w:rFonts w:ascii="Times New Roman" w:hAnsi="Times New Roman" w:cs="Times New Roman"/>
                <w:sz w:val="24"/>
                <w:szCs w:val="24"/>
              </w:rPr>
              <w:t>BLASTN</w:t>
            </w: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 hits (e</w:t>
            </w:r>
            <w:r w:rsidR="00A10E8F" w:rsidRPr="00A10E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 xml:space="preserve">value = 0) hits with an IS605 </w:t>
            </w:r>
            <w:r w:rsidR="00D2231C" w:rsidRPr="00A10E8F">
              <w:rPr>
                <w:rFonts w:ascii="Times New Roman" w:hAnsi="Times New Roman" w:cs="Times New Roman"/>
                <w:sz w:val="24"/>
                <w:szCs w:val="24"/>
              </w:rPr>
              <w:t>insertion element</w:t>
            </w:r>
            <w:r w:rsidRPr="00A10E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5132037" w14:textId="77777777" w:rsidR="00C95B26" w:rsidRPr="00A10E8F" w:rsidRDefault="00C95B26">
      <w:pPr>
        <w:rPr>
          <w:rFonts w:ascii="Times New Roman" w:hAnsi="Times New Roman" w:cs="Times New Roman"/>
          <w:sz w:val="24"/>
          <w:szCs w:val="24"/>
        </w:rPr>
      </w:pPr>
    </w:p>
    <w:sectPr w:rsidR="00C95B26" w:rsidRPr="00A10E8F" w:rsidSect="00E7182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/ENLayout&gt;"/>
  </w:docVars>
  <w:rsids>
    <w:rsidRoot w:val="00C95B26"/>
    <w:rsid w:val="0007078D"/>
    <w:rsid w:val="00074BE0"/>
    <w:rsid w:val="000C6B11"/>
    <w:rsid w:val="000D5E0F"/>
    <w:rsid w:val="000D5F0B"/>
    <w:rsid w:val="001B4D72"/>
    <w:rsid w:val="00202C55"/>
    <w:rsid w:val="00247ACB"/>
    <w:rsid w:val="002F5CB3"/>
    <w:rsid w:val="0035250C"/>
    <w:rsid w:val="00392E63"/>
    <w:rsid w:val="00395D95"/>
    <w:rsid w:val="00396C0F"/>
    <w:rsid w:val="00591C9D"/>
    <w:rsid w:val="005A0B3D"/>
    <w:rsid w:val="005D0009"/>
    <w:rsid w:val="006072FB"/>
    <w:rsid w:val="00611ED2"/>
    <w:rsid w:val="007049AC"/>
    <w:rsid w:val="00730A9B"/>
    <w:rsid w:val="00730F83"/>
    <w:rsid w:val="00757D68"/>
    <w:rsid w:val="007618A0"/>
    <w:rsid w:val="007D2B8E"/>
    <w:rsid w:val="00877E87"/>
    <w:rsid w:val="008D58C5"/>
    <w:rsid w:val="00921854"/>
    <w:rsid w:val="009379ED"/>
    <w:rsid w:val="009614F4"/>
    <w:rsid w:val="00964579"/>
    <w:rsid w:val="00972707"/>
    <w:rsid w:val="009A0CF8"/>
    <w:rsid w:val="009C390F"/>
    <w:rsid w:val="009C7554"/>
    <w:rsid w:val="009D010B"/>
    <w:rsid w:val="00A10E8F"/>
    <w:rsid w:val="00A16FBD"/>
    <w:rsid w:val="00A20392"/>
    <w:rsid w:val="00A647C3"/>
    <w:rsid w:val="00C6027B"/>
    <w:rsid w:val="00C95B26"/>
    <w:rsid w:val="00D2231C"/>
    <w:rsid w:val="00D223DD"/>
    <w:rsid w:val="00E7182B"/>
    <w:rsid w:val="00EC6380"/>
    <w:rsid w:val="00ED227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C7C75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B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B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4.DOCX</TitleName>
    <DocumentId xmlns="51a4dbfa-0bca-4c6a-9525-343a3bff2cd1">Data Sheet 4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AE4226BD-9A39-4B2D-B740-A7F3EEC379EC}"/>
</file>

<file path=customXml/itemProps2.xml><?xml version="1.0" encoding="utf-8"?>
<ds:datastoreItem xmlns:ds="http://schemas.openxmlformats.org/officeDocument/2006/customXml" ds:itemID="{5A6FFEF1-B05D-4ADB-836E-5C63E7FEF9FE}"/>
</file>

<file path=customXml/itemProps3.xml><?xml version="1.0" encoding="utf-8"?>
<ds:datastoreItem xmlns:ds="http://schemas.openxmlformats.org/officeDocument/2006/customXml" ds:itemID="{3406827A-73CE-44C6-92A5-98E180ABEA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8</Characters>
  <Application>Microsoft Macintosh Word</Application>
  <DocSecurity>0</DocSecurity>
  <Lines>13</Lines>
  <Paragraphs>3</Paragraphs>
  <ScaleCrop>false</ScaleCrop>
  <Company>University of Minnesota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 Flood</dc:creator>
  <cp:keywords/>
  <dc:description/>
  <cp:lastModifiedBy>Beverly Flood</cp:lastModifiedBy>
  <cp:revision>2</cp:revision>
  <dcterms:created xsi:type="dcterms:W3CDTF">2015-11-03T18:32:00Z</dcterms:created>
  <dcterms:modified xsi:type="dcterms:W3CDTF">2015-11-03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